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B783E" w14:textId="57656BAB" w:rsidR="008011A7" w:rsidRDefault="008011A7" w:rsidP="008011A7">
      <w:pPr>
        <w:spacing w:line="240" w:lineRule="auto"/>
      </w:pPr>
      <w:r>
        <w:t>Supplementary Table 1</w:t>
      </w:r>
      <w:r w:rsidR="00572609">
        <w:t>.</w:t>
      </w:r>
      <w:r w:rsidR="00572609">
        <w:t xml:space="preserve"> </w:t>
      </w:r>
      <w:r>
        <w:t>Baseline, clinical, laboratory</w:t>
      </w:r>
      <w:r w:rsidR="00572609">
        <w:t>,</w:t>
      </w:r>
      <w:r>
        <w:t xml:space="preserve"> and outcome data for COVID</w:t>
      </w:r>
      <w:r w:rsidR="00572609">
        <w:t>–</w:t>
      </w:r>
      <w:r>
        <w:t>19 pneumonia patients admitted during the fourth wave, patients with incidental SARS</w:t>
      </w:r>
      <w:r w:rsidR="00572609">
        <w:t>–</w:t>
      </w:r>
      <w:proofErr w:type="spellStart"/>
      <w:r>
        <w:t>CoV</w:t>
      </w:r>
      <w:proofErr w:type="spellEnd"/>
      <w:r w:rsidR="00572609">
        <w:t>–</w:t>
      </w:r>
      <w:r>
        <w:t>2 infection admitted during the fourth wave, all patients admitted during the fourth wave</w:t>
      </w:r>
      <w:r w:rsidR="00572609">
        <w:t>,</w:t>
      </w:r>
      <w:r>
        <w:t xml:space="preserve"> and the early cohort of patients admitted during the first wave</w:t>
      </w:r>
    </w:p>
    <w:p w14:paraId="2066F6C2" w14:textId="77777777" w:rsidR="00572609" w:rsidRDefault="00572609" w:rsidP="008011A7">
      <w:pPr>
        <w:spacing w:line="240" w:lineRule="auto"/>
      </w:pPr>
    </w:p>
    <w:tbl>
      <w:tblPr>
        <w:tblStyle w:val="1"/>
        <w:tblW w:w="90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488"/>
        <w:gridCol w:w="1488"/>
        <w:gridCol w:w="1488"/>
        <w:gridCol w:w="1489"/>
        <w:gridCol w:w="938"/>
      </w:tblGrid>
      <w:tr w:rsidR="008011A7" w:rsidRPr="006D7847" w14:paraId="4645CD6E" w14:textId="77777777" w:rsidTr="005C5E64">
        <w:tc>
          <w:tcPr>
            <w:tcW w:w="2127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C40CC8B" w14:textId="77777777" w:rsidR="008011A7" w:rsidRPr="006D7847" w:rsidRDefault="008011A7" w:rsidP="005C5E64">
            <w:pPr>
              <w:spacing w:line="240" w:lineRule="auto"/>
              <w:rPr>
                <w:b/>
                <w:sz w:val="16"/>
                <w:szCs w:val="16"/>
              </w:rPr>
            </w:pPr>
            <w:r w:rsidRPr="006D7847">
              <w:rPr>
                <w:b/>
                <w:sz w:val="16"/>
                <w:szCs w:val="16"/>
              </w:rPr>
              <w:t>Characteristic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CF3F185" w14:textId="056ABCE2" w:rsidR="008011A7" w:rsidRPr="006D7847" w:rsidRDefault="00781442" w:rsidP="005C5E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urth</w:t>
            </w:r>
            <w:r>
              <w:rPr>
                <w:b/>
                <w:sz w:val="16"/>
                <w:szCs w:val="16"/>
              </w:rPr>
              <w:t>-</w:t>
            </w:r>
            <w:r w:rsidR="008011A7" w:rsidRPr="006D7847">
              <w:rPr>
                <w:b/>
                <w:sz w:val="16"/>
                <w:szCs w:val="16"/>
              </w:rPr>
              <w:t>wave cohort (pneumonia)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585736E" w14:textId="35FF4A82" w:rsidR="008011A7" w:rsidRPr="006D7847" w:rsidRDefault="00781442" w:rsidP="005C5E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urth</w:t>
            </w:r>
            <w:r>
              <w:rPr>
                <w:b/>
                <w:sz w:val="16"/>
                <w:szCs w:val="16"/>
              </w:rPr>
              <w:t>-</w:t>
            </w:r>
            <w:r w:rsidR="008011A7" w:rsidRPr="006D7847">
              <w:rPr>
                <w:b/>
                <w:sz w:val="16"/>
                <w:szCs w:val="16"/>
              </w:rPr>
              <w:t>wave cohort (incidental)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BA9FCF5" w14:textId="55D5EBFD" w:rsidR="008011A7" w:rsidRPr="006D7847" w:rsidRDefault="00781442" w:rsidP="005C5E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urth</w:t>
            </w:r>
            <w:r>
              <w:rPr>
                <w:b/>
                <w:sz w:val="16"/>
                <w:szCs w:val="16"/>
              </w:rPr>
              <w:t>-</w:t>
            </w:r>
            <w:r w:rsidR="008011A7" w:rsidRPr="006D7847">
              <w:rPr>
                <w:b/>
                <w:sz w:val="16"/>
                <w:szCs w:val="16"/>
              </w:rPr>
              <w:t>wave cohort (all)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35A0D1D" w14:textId="2D5A38ED" w:rsidR="008011A7" w:rsidRPr="006D7847" w:rsidRDefault="00781442" w:rsidP="005C5E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rst</w:t>
            </w:r>
            <w:r>
              <w:rPr>
                <w:b/>
                <w:sz w:val="16"/>
                <w:szCs w:val="16"/>
              </w:rPr>
              <w:t>-</w:t>
            </w:r>
            <w:r w:rsidR="008011A7" w:rsidRPr="006D7847">
              <w:rPr>
                <w:b/>
                <w:sz w:val="16"/>
                <w:szCs w:val="16"/>
              </w:rPr>
              <w:t>wave cohort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0B5B74D" w14:textId="794697F6" w:rsidR="008011A7" w:rsidRPr="006D7847" w:rsidRDefault="008011A7" w:rsidP="005C5E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80579">
              <w:rPr>
                <w:b/>
                <w:i/>
                <w:iCs/>
                <w:sz w:val="16"/>
                <w:szCs w:val="16"/>
              </w:rPr>
              <w:t>p</w:t>
            </w:r>
            <w:r w:rsidR="00781442">
              <w:rPr>
                <w:b/>
                <w:sz w:val="16"/>
                <w:szCs w:val="16"/>
              </w:rPr>
              <w:t>-</w:t>
            </w:r>
            <w:r w:rsidRPr="006D7847">
              <w:rPr>
                <w:b/>
                <w:sz w:val="16"/>
                <w:szCs w:val="16"/>
              </w:rPr>
              <w:t>value*</w:t>
            </w:r>
          </w:p>
        </w:tc>
      </w:tr>
      <w:tr w:rsidR="008011A7" w:rsidRPr="006D7847" w14:paraId="692615E1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EE6C13C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Number of patients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590178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1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3E466B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0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C4498D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1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EA8A30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6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68360D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12F4DC9C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5223E6A" w14:textId="77777777" w:rsidR="008011A7" w:rsidRPr="006D7847" w:rsidRDefault="008011A7" w:rsidP="005C5E64">
            <w:pPr>
              <w:spacing w:line="240" w:lineRule="auto"/>
              <w:rPr>
                <w:b/>
                <w:sz w:val="16"/>
                <w:szCs w:val="16"/>
              </w:rPr>
            </w:pPr>
            <w:r w:rsidRPr="006D7847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DC1550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CE6E1C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715888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75E11D4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EDEC33E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7BC821C8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6BFF58B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Age (years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D3BC5C7" w14:textId="2440BD97" w:rsidR="008011A7" w:rsidRPr="00B004A0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04A0">
              <w:rPr>
                <w:sz w:val="16"/>
                <w:szCs w:val="16"/>
              </w:rPr>
              <w:t>53 (33</w:t>
            </w:r>
            <w:r w:rsidR="00572609">
              <w:rPr>
                <w:sz w:val="16"/>
                <w:szCs w:val="16"/>
              </w:rPr>
              <w:t>–</w:t>
            </w:r>
            <w:r w:rsidRPr="00B004A0">
              <w:rPr>
                <w:sz w:val="16"/>
                <w:szCs w:val="16"/>
              </w:rPr>
              <w:t>6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91F3139" w14:textId="62B62232" w:rsidR="008011A7" w:rsidRPr="00B004A0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004A0">
              <w:rPr>
                <w:sz w:val="16"/>
                <w:szCs w:val="16"/>
              </w:rPr>
              <w:t>32 (25</w:t>
            </w:r>
            <w:r w:rsidR="00572609">
              <w:rPr>
                <w:sz w:val="16"/>
                <w:szCs w:val="16"/>
              </w:rPr>
              <w:t>–</w:t>
            </w:r>
            <w:r w:rsidRPr="00B004A0">
              <w:rPr>
                <w:sz w:val="16"/>
                <w:szCs w:val="16"/>
              </w:rPr>
              <w:t>4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CB00796" w14:textId="004AB7ED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5 (2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5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81FE1F4" w14:textId="4D7EB7D1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9 (39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2C2D07" w14:textId="115EBA07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15697A9E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C4F75B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Sex (male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A524814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4 (45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1A4284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9 (32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1AA96D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3 (35.5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869AEF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5 (38.8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96A130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604</w:t>
            </w:r>
          </w:p>
        </w:tc>
      </w:tr>
      <w:tr w:rsidR="008011A7" w:rsidRPr="006D7847" w14:paraId="3B7BFABC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A91CF4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Hypertension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6C97C0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 (35.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AA8234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2 (24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F5F76D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3 (27.3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C5E506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6 (39.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9401BE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3</w:t>
            </w:r>
          </w:p>
        </w:tc>
      </w:tr>
      <w:tr w:rsidR="008011A7" w:rsidRPr="006D7847" w14:paraId="01F75A9E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4EDB83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Diabetes mellitus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247E29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 (38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CBB47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 (10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3D5E56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1 (17.4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FCEB3E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3 (37.1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D78432" w14:textId="7A134C05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5572F0EF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95C1AD2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Cholesterol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D7D9F5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19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56AE2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 (7.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363EBC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 (10.7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B598FD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0 (8.6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5EFA3F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627</w:t>
            </w:r>
          </w:p>
        </w:tc>
      </w:tr>
      <w:tr w:rsidR="008011A7" w:rsidRPr="006D7847" w14:paraId="0EBD621A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591DA5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Obesity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772FDF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 (41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18516C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0 (44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C8101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3 (43.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B1EDC04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2 (27.6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EB30D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14</w:t>
            </w:r>
          </w:p>
        </w:tc>
      </w:tr>
      <w:tr w:rsidR="008011A7" w:rsidRPr="006D7847" w14:paraId="2BDBC025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269498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BMI (kg/m</w:t>
            </w:r>
            <w:r w:rsidRPr="006D7847">
              <w:rPr>
                <w:sz w:val="16"/>
                <w:szCs w:val="16"/>
                <w:vertAlign w:val="superscript"/>
              </w:rPr>
              <w:t>2</w:t>
            </w:r>
            <w:r w:rsidRPr="006D7847">
              <w:rPr>
                <w:sz w:val="16"/>
                <w:szCs w:val="16"/>
              </w:rPr>
              <w:t>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C377259" w14:textId="515865D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4.2 (22.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9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62AAF27" w14:textId="47478CB2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4.7 (22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9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E8E3785" w14:textId="1EED6D38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4.7 (22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9.4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0F4C6A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#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976C12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7793E9B3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86704E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Cardiac diseas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33444B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19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3C49A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5.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EE1DE6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 (9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1E471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5.2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699711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265</w:t>
            </w:r>
          </w:p>
        </w:tc>
      </w:tr>
      <w:tr w:rsidR="008011A7" w:rsidRPr="006D7847" w14:paraId="7C9BC103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79655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Vascular diseas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31E1C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16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0AF25A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A432F0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4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E6F4F4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F41DBD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29</w:t>
            </w:r>
          </w:p>
        </w:tc>
      </w:tr>
      <w:tr w:rsidR="008011A7" w:rsidRPr="006D7847" w14:paraId="6A018786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E487E3B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Malignancy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E1F9E3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9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E0646E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 (2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1DBD7D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4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F4934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0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6C3A0E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116</w:t>
            </w:r>
          </w:p>
        </w:tc>
      </w:tr>
      <w:tr w:rsidR="008011A7" w:rsidRPr="006D7847" w14:paraId="71C3083F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B9214E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HIV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43F905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 (12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5904B3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6 (17.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BA35ED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0 (16.5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57B403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4 (20.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45B687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74</w:t>
            </w:r>
          </w:p>
        </w:tc>
      </w:tr>
      <w:tr w:rsidR="008011A7" w:rsidRPr="006D7847" w14:paraId="0C8DB999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2205E7B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CD4 cell count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ED58FC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$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1FA22EF" w14:textId="1583CE0B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79 (8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3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41AE98A" w14:textId="7C84478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0 (7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3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77E2E3E" w14:textId="79B8BD1D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79 (16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92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EC0FBE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13</w:t>
            </w:r>
          </w:p>
        </w:tc>
      </w:tr>
      <w:tr w:rsidR="008011A7" w:rsidRPr="006D7847" w14:paraId="38896344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415D7C8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HIV viral load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503EC2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$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2873523" w14:textId="3F3BEEDB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71 (3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634</w:t>
            </w:r>
            <w:r w:rsidR="00781442">
              <w:rPr>
                <w:sz w:val="16"/>
                <w:szCs w:val="16"/>
              </w:rPr>
              <w:t> </w:t>
            </w:r>
            <w:r w:rsidRPr="006D7847">
              <w:rPr>
                <w:sz w:val="16"/>
                <w:szCs w:val="16"/>
              </w:rPr>
              <w:t>10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80E568E" w14:textId="794721FE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439 (4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97</w:t>
            </w:r>
            <w:r w:rsidR="00781442">
              <w:rPr>
                <w:sz w:val="16"/>
                <w:szCs w:val="16"/>
              </w:rPr>
              <w:t> </w:t>
            </w:r>
            <w:r w:rsidRPr="006D7847">
              <w:rPr>
                <w:sz w:val="16"/>
                <w:szCs w:val="16"/>
              </w:rPr>
              <w:t>09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1B736E" w14:textId="38F016B1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>
              <w:rPr>
                <w:sz w:val="16"/>
                <w:szCs w:val="16"/>
              </w:rPr>
              <w:t>1000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D2827B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27D1E7FC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9B1E6DF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TB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F2B136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18520EF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B4D5321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07AFED0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8E6BFF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4A3655FE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ABD79E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current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1FB489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 (6.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01CE4B4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5.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F7EC66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 (5.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D8E1E6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 (3.4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0305B9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426</w:t>
            </w:r>
          </w:p>
        </w:tc>
      </w:tr>
      <w:tr w:rsidR="008011A7" w:rsidRPr="006D7847" w14:paraId="4FA75211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18DDC93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previous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A53AB1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6D6D02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5.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9FCDA6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4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453D15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 (7.8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E93300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21</w:t>
            </w:r>
          </w:p>
        </w:tc>
      </w:tr>
      <w:tr w:rsidR="008011A7" w:rsidRPr="006D7847" w14:paraId="0037C25B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1042CDE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either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83A208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 (6.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8FFD49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0 (11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8C233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 (9.9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030A85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 (11.2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5B6C886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18329062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627D254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Other lung diseas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0BCE65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19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9DD6934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 (8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E19C26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4 (11.6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D43294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5.2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493766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198</w:t>
            </w:r>
          </w:p>
        </w:tc>
      </w:tr>
      <w:tr w:rsidR="008011A7" w:rsidRPr="006D7847" w14:paraId="621376EF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6D9CB34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CTD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556E4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4751C6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1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BCE3C4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0.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1EB72D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0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0A1966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961</w:t>
            </w:r>
          </w:p>
        </w:tc>
      </w:tr>
      <w:tr w:rsidR="008011A7" w:rsidRPr="006D7847" w14:paraId="6168C640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FC68B4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CKD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DA4EE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3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811D68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6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F5FAE0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 (5.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4A3B96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 (6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0C781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686</w:t>
            </w:r>
          </w:p>
        </w:tc>
      </w:tr>
      <w:tr w:rsidR="008011A7" w:rsidRPr="006D7847" w14:paraId="1D9E4083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B8A7DA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Smoking history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B03924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 (38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30EF45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2 (24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FBFE1C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4 (28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F45700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 (9.5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5E78321" w14:textId="6DA3633C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3C625604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B1DABEB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Alcohol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C59376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19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5AF4CE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9 (21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124FAC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5 (20.7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2B5702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 (3.4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59B2835" w14:textId="3022D3F5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55959228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38AAC59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Pregnant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A02A47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3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26BD2F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4 (26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D899CA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5 (20.7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34CB3B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4.3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97AB5C" w14:textId="432A2BDB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5706F1BC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614E90A" w14:textId="43E13FD5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Previous COVID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9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B3D0823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F6E08F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B5A0AC6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5C2646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23504D3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13C5BE5D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074A66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confirmed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620362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3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CCA384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3.3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4DCF76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 (3.3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C0BB91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8C90B5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46AF7811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424A584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suspected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CEE877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3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5D03AF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 (2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07237C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2.5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8D262F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2ACAB6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52DB47A7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49DF6BF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Vaccination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B0FDDAB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AB7D29F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17EE03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612B12B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623B4C8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07428638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158BA3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complet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3EBD28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 (25.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F9428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4 (15.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D798CE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2 (18.2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B1E862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D0D6E04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42187208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23C213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partial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CD9216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 (12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0E43A3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6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9A7E9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0 (8.3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7F63CB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C833F19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208BFE5A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EDB6F7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either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3507B9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 (38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1A2AC7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0 (22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8BE61A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2 (26.4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AB595D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N/A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342463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21B2CCD0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5A984C9" w14:textId="77777777" w:rsidR="008011A7" w:rsidRPr="006D7847" w:rsidRDefault="008011A7" w:rsidP="005C5E64">
            <w:pPr>
              <w:spacing w:line="240" w:lineRule="auto"/>
              <w:rPr>
                <w:b/>
                <w:sz w:val="16"/>
                <w:szCs w:val="16"/>
              </w:rPr>
            </w:pPr>
            <w:r w:rsidRPr="006D7847">
              <w:rPr>
                <w:b/>
                <w:sz w:val="16"/>
                <w:szCs w:val="16"/>
              </w:rPr>
              <w:t>Clinical characteristics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57E57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09F266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EA4FE6E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AC1B7D3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4B5E8DB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5F349F3E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3680454" w14:textId="38F6F261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COVID</w:t>
            </w:r>
            <w:r w:rsidR="00781442">
              <w:rPr>
                <w:sz w:val="16"/>
                <w:szCs w:val="16"/>
              </w:rPr>
              <w:t>-</w:t>
            </w:r>
            <w:r w:rsidRPr="006D7847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 xml:space="preserve"> </w:t>
            </w:r>
            <w:r w:rsidR="00781442">
              <w:rPr>
                <w:sz w:val="16"/>
                <w:szCs w:val="16"/>
              </w:rPr>
              <w:t>p</w:t>
            </w:r>
            <w:r w:rsidR="00781442" w:rsidRPr="006D7847">
              <w:rPr>
                <w:sz w:val="16"/>
                <w:szCs w:val="16"/>
              </w:rPr>
              <w:t xml:space="preserve">rimary </w:t>
            </w:r>
            <w:r w:rsidRPr="006D7847">
              <w:rPr>
                <w:sz w:val="16"/>
                <w:szCs w:val="16"/>
              </w:rPr>
              <w:t xml:space="preserve">diagnosis 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87AF04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1 (100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F60542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D89CBE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1 (25.6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61999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6 (100.0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D4F1DBC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0F2BCEB3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CE07BC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Symptom duration (days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B0B7496" w14:textId="74BD330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1848EAA" w14:textId="195A76F2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561CBA0" w14:textId="3E91E3C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3CD97FD" w14:textId="7DDC162A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 (4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14C8234" w14:textId="7F4B5765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21F10418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A55949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Cough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85EF81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1 (67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E60A1D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2 (24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C2E596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3 (35.5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288E3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8 (75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3E4F754" w14:textId="0864AD90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2B899CE8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636D780" w14:textId="19632822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6D7847">
              <w:rPr>
                <w:sz w:val="16"/>
                <w:szCs w:val="16"/>
              </w:rPr>
              <w:t>Hemoptysis</w:t>
            </w:r>
            <w:proofErr w:type="spellEnd"/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0F6079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98F022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3.3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E517BA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2.5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00F94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2.6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B67E35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932</w:t>
            </w:r>
          </w:p>
        </w:tc>
      </w:tr>
      <w:tr w:rsidR="008011A7" w:rsidRPr="006D7847" w14:paraId="5D6DED8C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55465F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SOB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7799F6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2 (7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FE4F3A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 (13.3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D653C1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4 (28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FBE3A8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8 (67.2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FD94662" w14:textId="0C076A62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10C1EE92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D3F0CCB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Fever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6DAA80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 (41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D6CFE0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7 (18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5ABC3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0 (24.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8F484F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7 (57.8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9DEE0B" w14:textId="1388F6C3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73FE5A99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EA10F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Sore throat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99708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 (2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97DD51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 (10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B65819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8 (14.9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02A65B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 (10.3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58C575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33</w:t>
            </w:r>
          </w:p>
        </w:tc>
      </w:tr>
      <w:tr w:rsidR="008011A7" w:rsidRPr="006D7847" w14:paraId="7474B56A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FE684CE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Loss of smell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981E25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 (12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6D45E0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C26E34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 (3.3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EA7E0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 (9.5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F28F6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45</w:t>
            </w:r>
          </w:p>
        </w:tc>
      </w:tr>
      <w:tr w:rsidR="008011A7" w:rsidRPr="006D7847" w14:paraId="6D04FFB7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C609088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Loss of tast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F957B8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16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4B01CB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34A874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4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D35614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 (6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3E0AAC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325</w:t>
            </w:r>
          </w:p>
        </w:tc>
      </w:tr>
      <w:tr w:rsidR="008011A7" w:rsidRPr="006D7847" w14:paraId="175F8D69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3D304BE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Diarrhoea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169D13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 (6.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38B8C2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5.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B8DCE2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 (5.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2B774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5 (12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08AC97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5</w:t>
            </w:r>
          </w:p>
        </w:tc>
      </w:tr>
      <w:tr w:rsidR="008011A7" w:rsidRPr="006D7847" w14:paraId="67D7B4B7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C0AB0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Abdominal pain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56DA94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 (6.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B04913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 (12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943C53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 (10.7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F0DD5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 (6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E67313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327</w:t>
            </w:r>
          </w:p>
        </w:tc>
      </w:tr>
      <w:tr w:rsidR="008011A7" w:rsidRPr="006D7847" w14:paraId="4BF31800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3CB0F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Chest pain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5EB1F4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 (12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3DDA18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5.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88A813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 (7.4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48D397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2 (1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8E31D9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07</w:t>
            </w:r>
          </w:p>
        </w:tc>
      </w:tr>
      <w:tr w:rsidR="008011A7" w:rsidRPr="006D7847" w14:paraId="639E571D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EC924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Headach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B4F60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9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E4E450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0 (11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BBAEE0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 (10.7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D49EC7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5 (12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8006E9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551</w:t>
            </w:r>
          </w:p>
        </w:tc>
      </w:tr>
      <w:tr w:rsidR="008011A7" w:rsidRPr="006D7847" w14:paraId="34AEE4FC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80D458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Malais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55F018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5 (48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8CA251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5 (6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DFD6154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0 (24.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C8BD764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6 (13.8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BD2E52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41</w:t>
            </w:r>
          </w:p>
        </w:tc>
      </w:tr>
      <w:tr w:rsidR="008011A7" w:rsidRPr="006D7847" w14:paraId="2C1418D1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493782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Myalgia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874690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0 (32.3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4ECE4C4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5.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F10FCC8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5 (12.4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BE6CB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9 (25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5E273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09</w:t>
            </w:r>
          </w:p>
        </w:tc>
      </w:tr>
      <w:tr w:rsidR="008011A7" w:rsidRPr="006D7847" w14:paraId="5619632B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A08D2AF" w14:textId="77777777" w:rsidR="008011A7" w:rsidRPr="006D7847" w:rsidRDefault="008011A7" w:rsidP="005C5E64">
            <w:pPr>
              <w:spacing w:line="240" w:lineRule="auto"/>
              <w:rPr>
                <w:b/>
                <w:sz w:val="16"/>
                <w:szCs w:val="16"/>
              </w:rPr>
            </w:pPr>
            <w:r w:rsidRPr="006D7847">
              <w:rPr>
                <w:b/>
                <w:sz w:val="16"/>
                <w:szCs w:val="16"/>
              </w:rPr>
              <w:t>Laboratory values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F87455C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37CC6B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4DF6033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87A4D95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6FF2ACB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0A63B7FA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6FE560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Oxygen saturation (%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636B8CA" w14:textId="086F636C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4 (8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C5BCEFB" w14:textId="3445CBC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7 (9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9207CD3" w14:textId="74A744D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7 (9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9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619E6B" w14:textId="5008EB1C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4 (9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2073AB3" w14:textId="01306685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011DDEC7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E95A838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PaO</w:t>
            </w:r>
            <w:r w:rsidRPr="00680579">
              <w:rPr>
                <w:sz w:val="16"/>
                <w:szCs w:val="16"/>
                <w:vertAlign w:val="subscript"/>
              </w:rPr>
              <w:t>2</w:t>
            </w:r>
            <w:r w:rsidRPr="006D7847">
              <w:rPr>
                <w:sz w:val="16"/>
                <w:szCs w:val="16"/>
              </w:rPr>
              <w:t xml:space="preserve"> (kPa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E63413D" w14:textId="38D9AB8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.3 (6.5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4.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CA9349" w14:textId="1195F7CB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.8 (10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6.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6810DFD" w14:textId="414FE9F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.7 (8.9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6.2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002A523" w14:textId="31CF3339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.7 (7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1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0860942" w14:textId="74ECD5AA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0A128E5E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1F83BC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F</w:t>
            </w:r>
            <w:r w:rsidRPr="00680579">
              <w:rPr>
                <w:sz w:val="16"/>
                <w:szCs w:val="16"/>
              </w:rPr>
              <w:t>i</w:t>
            </w:r>
            <w:r w:rsidRPr="006D7847">
              <w:rPr>
                <w:sz w:val="16"/>
                <w:szCs w:val="16"/>
              </w:rPr>
              <w:t>O</w:t>
            </w:r>
            <w:r w:rsidRPr="00680579">
              <w:rPr>
                <w:sz w:val="16"/>
                <w:szCs w:val="16"/>
                <w:vertAlign w:val="subscript"/>
              </w:rPr>
              <w:t>2</w:t>
            </w:r>
            <w:r w:rsidRPr="006D784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B1B1A90" w14:textId="3CCDD14B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0 (21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8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D6EBB1" w14:textId="3EE311DF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1 (21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51CB5ED" w14:textId="283179DF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1 (21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3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7C09A8" w14:textId="0D1D1C08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1 (21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0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68B5396" w14:textId="30C92557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2929B941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4EC5CB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P:F ratio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AD33D6" w14:textId="2FAA4A8E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70 (111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3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1AA9FC3" w14:textId="32FAFC28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15 (28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3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9BFE1F7" w14:textId="61A86AD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60 (18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1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14CB0AD" w14:textId="15169711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46 (13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5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6229E8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04</w:t>
            </w:r>
          </w:p>
        </w:tc>
      </w:tr>
      <w:tr w:rsidR="008011A7" w:rsidRPr="006D7847" w14:paraId="402311AA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0B4C7CF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pH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26217D4" w14:textId="1EAE111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46 (7.4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.4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83912BB" w14:textId="16D15AE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41 (7.35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.4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906D60" w14:textId="7898D2FD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43 (7.3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.47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FC09C65" w14:textId="19E31EE9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45 (7.4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.48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B3CA21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116</w:t>
            </w:r>
          </w:p>
        </w:tc>
      </w:tr>
      <w:tr w:rsidR="008011A7" w:rsidRPr="006D7847" w14:paraId="39D4A894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C698146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Sodium (mmol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6911E18" w14:textId="392592CF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5 (13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3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83C3304" w14:textId="717DD19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6 (134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3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87E186B" w14:textId="02DE3ECA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6 (13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3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87B6CEE" w14:textId="231B700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6 (13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40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20EB8C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389</w:t>
            </w:r>
          </w:p>
        </w:tc>
      </w:tr>
      <w:tr w:rsidR="008011A7" w:rsidRPr="006D7847" w14:paraId="3B376960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E54056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Potassium (mmol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8609091" w14:textId="6EA56933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2 (3.9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B96FB71" w14:textId="5AC1C442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3 (3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.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A39060D" w14:textId="56930632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3 (3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.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A9FF10" w14:textId="61618D6B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2 (3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.6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CAAB03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391</w:t>
            </w:r>
          </w:p>
        </w:tc>
      </w:tr>
      <w:tr w:rsidR="008011A7" w:rsidRPr="006D7847" w14:paraId="5538AD99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D26CA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Urea (mmol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E9F2845" w14:textId="767B393B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.3 (4.1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8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D8C497" w14:textId="704F73D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1 (2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8FAD9C7" w14:textId="331BA5B2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8 (2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.9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818A1F" w14:textId="46B0661F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7 (3.4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.2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69CB78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514</w:t>
            </w:r>
          </w:p>
        </w:tc>
      </w:tr>
      <w:tr w:rsidR="008011A7" w:rsidRPr="006D7847" w14:paraId="47C49C8B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68A956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Creatinine (mmol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C353185" w14:textId="784A7F89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7 (5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FB976BC" w14:textId="5D0BA78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8 (5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3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90CE5B6" w14:textId="2326AA28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2 (54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2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ED541AD" w14:textId="1D5A7848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5.5 (57.5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13.5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645330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241</w:t>
            </w:r>
          </w:p>
        </w:tc>
      </w:tr>
      <w:tr w:rsidR="008011A7" w:rsidRPr="006D7847" w14:paraId="40786352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CB64F05" w14:textId="32C51B0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WCC (</w:t>
            </w:r>
            <w:r w:rsidR="00781442">
              <w:rPr>
                <w:sz w:val="16"/>
                <w:szCs w:val="16"/>
              </w:rPr>
              <w:sym w:font="Symbol" w:char="F0B4"/>
            </w:r>
            <w:r w:rsidR="00781442">
              <w:rPr>
                <w:sz w:val="16"/>
                <w:szCs w:val="16"/>
              </w:rPr>
              <w:t xml:space="preserve"> </w:t>
            </w:r>
            <w:r w:rsidRPr="006D7847">
              <w:rPr>
                <w:sz w:val="16"/>
                <w:szCs w:val="16"/>
              </w:rPr>
              <w:t>10</w:t>
            </w:r>
            <w:r w:rsidRPr="006D7847">
              <w:rPr>
                <w:sz w:val="16"/>
                <w:szCs w:val="16"/>
                <w:vertAlign w:val="superscript"/>
              </w:rPr>
              <w:t>9</w:t>
            </w:r>
            <w:r w:rsidRPr="006D7847">
              <w:rPr>
                <w:sz w:val="16"/>
                <w:szCs w:val="16"/>
              </w:rPr>
              <w:t>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025A71" w14:textId="4EAAB03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.3 (6.1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1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A5482E8" w14:textId="0536EB33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.9 (6.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2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72EE0AA" w14:textId="26E9C65E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.8 (6.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2.7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6DA031" w14:textId="716BB88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6 (6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4A747C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17</w:t>
            </w:r>
          </w:p>
        </w:tc>
      </w:tr>
      <w:tr w:rsidR="008011A7" w:rsidRPr="006D7847" w14:paraId="5647DF1F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5872112" w14:textId="4C92C53F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Neutrophil count (</w:t>
            </w:r>
            <w:r w:rsidR="00781442">
              <w:rPr>
                <w:sz w:val="16"/>
                <w:szCs w:val="16"/>
              </w:rPr>
              <w:sym w:font="Symbol" w:char="F0B4"/>
            </w:r>
            <w:r w:rsidR="00781442">
              <w:rPr>
                <w:sz w:val="16"/>
                <w:szCs w:val="16"/>
              </w:rPr>
              <w:t xml:space="preserve"> </w:t>
            </w:r>
            <w:r w:rsidRPr="006D7847">
              <w:rPr>
                <w:sz w:val="16"/>
                <w:szCs w:val="16"/>
              </w:rPr>
              <w:t>10</w:t>
            </w:r>
            <w:r w:rsidRPr="006D7847">
              <w:rPr>
                <w:sz w:val="16"/>
                <w:szCs w:val="16"/>
                <w:vertAlign w:val="superscript"/>
              </w:rPr>
              <w:t>9</w:t>
            </w:r>
            <w:r w:rsidRPr="006D7847">
              <w:rPr>
                <w:sz w:val="16"/>
                <w:szCs w:val="16"/>
              </w:rPr>
              <w:t>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C0C990B" w14:textId="35A5D05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9 (4.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A57E4E1" w14:textId="353653E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.7 (4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0.3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8F47A2E" w14:textId="003D8489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.8 (4.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0.0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6002CDF" w14:textId="53123769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.0 (4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.8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FC6521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24</w:t>
            </w:r>
          </w:p>
        </w:tc>
      </w:tr>
      <w:tr w:rsidR="008011A7" w:rsidRPr="006D7847" w14:paraId="49246B53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478CE5" w14:textId="7CE4A776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Lymphocyte count (</w:t>
            </w:r>
            <w:r w:rsidR="00781442">
              <w:rPr>
                <w:sz w:val="16"/>
                <w:szCs w:val="16"/>
              </w:rPr>
              <w:sym w:font="Symbol" w:char="F0B4"/>
            </w:r>
            <w:r w:rsidR="00781442">
              <w:rPr>
                <w:sz w:val="16"/>
                <w:szCs w:val="16"/>
              </w:rPr>
              <w:t xml:space="preserve"> </w:t>
            </w:r>
            <w:r w:rsidRPr="006D7847">
              <w:rPr>
                <w:sz w:val="16"/>
                <w:szCs w:val="16"/>
              </w:rPr>
              <w:t>10</w:t>
            </w:r>
            <w:r w:rsidRPr="006D7847">
              <w:rPr>
                <w:sz w:val="16"/>
                <w:szCs w:val="16"/>
                <w:vertAlign w:val="superscript"/>
              </w:rPr>
              <w:t>9</w:t>
            </w:r>
            <w:r w:rsidRPr="006D7847">
              <w:rPr>
                <w:sz w:val="16"/>
                <w:szCs w:val="16"/>
              </w:rPr>
              <w:t>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F4DE7F" w14:textId="6AF94CCE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9 (0.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208758C" w14:textId="79046D4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.1 (0.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.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992334F" w14:textId="39E0182D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.1 (0.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.4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8C72111" w14:textId="650C4DC9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.1 (0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.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4C389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202</w:t>
            </w:r>
          </w:p>
        </w:tc>
      </w:tr>
      <w:tr w:rsidR="008011A7" w:rsidRPr="006D7847" w14:paraId="06A0585F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53620E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N:L ratio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898F7E9" w14:textId="2411174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.1 (4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5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F6B961C" w14:textId="3EB5B60F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4 (3.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0.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D6AA2A9" w14:textId="5C16460C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6 (4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2.0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EEF1C36" w14:textId="5D8A2A13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.5 (3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.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61A364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03</w:t>
            </w:r>
          </w:p>
        </w:tc>
      </w:tr>
      <w:tr w:rsidR="008011A7" w:rsidRPr="006D7847" w14:paraId="461C2216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06AF88C" w14:textId="187D1470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6D7847">
              <w:rPr>
                <w:sz w:val="16"/>
                <w:szCs w:val="16"/>
              </w:rPr>
              <w:t>Hemoglobin</w:t>
            </w:r>
            <w:proofErr w:type="spellEnd"/>
            <w:r w:rsidRPr="006D7847">
              <w:rPr>
                <w:sz w:val="16"/>
                <w:szCs w:val="16"/>
              </w:rPr>
              <w:t xml:space="preserve"> (g/d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2CDEA01" w14:textId="1185D7FE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.8 (10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4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096E55B" w14:textId="56BBF3CE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.2 (9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3.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E9A85A" w14:textId="0384F91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1.8 (9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3.6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EC6BCC" w14:textId="1F546CE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.5 (11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3.6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DF0488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8</w:t>
            </w:r>
          </w:p>
        </w:tc>
      </w:tr>
      <w:tr w:rsidR="008011A7" w:rsidRPr="006D7847" w14:paraId="114535B9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054902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MCV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72B83DD" w14:textId="04E29E5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1.7 (84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5.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B6E5847" w14:textId="04E0D024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1.8 (86.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5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3D6EF7" w14:textId="3F9D9D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1.8 (85.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5.3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6D6C509" w14:textId="1CAEB46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8.7 (84.9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92.3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851B2C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02</w:t>
            </w:r>
          </w:p>
        </w:tc>
      </w:tr>
      <w:tr w:rsidR="008011A7" w:rsidRPr="006D7847" w14:paraId="4CDD1E7A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72AA61E" w14:textId="754B828C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Platelet count (</w:t>
            </w:r>
            <w:r w:rsidR="00781442">
              <w:rPr>
                <w:sz w:val="16"/>
                <w:szCs w:val="16"/>
              </w:rPr>
              <w:sym w:font="Symbol" w:char="F0B4"/>
            </w:r>
            <w:r w:rsidR="00781442">
              <w:rPr>
                <w:sz w:val="16"/>
                <w:szCs w:val="16"/>
              </w:rPr>
              <w:t xml:space="preserve"> </w:t>
            </w:r>
            <w:r w:rsidRPr="006D7847">
              <w:rPr>
                <w:sz w:val="16"/>
                <w:szCs w:val="16"/>
              </w:rPr>
              <w:t>10</w:t>
            </w:r>
            <w:r w:rsidRPr="006D7847">
              <w:rPr>
                <w:sz w:val="16"/>
                <w:szCs w:val="16"/>
                <w:vertAlign w:val="superscript"/>
              </w:rPr>
              <w:t>9</w:t>
            </w:r>
            <w:r w:rsidRPr="006D7847">
              <w:rPr>
                <w:sz w:val="16"/>
                <w:szCs w:val="16"/>
              </w:rPr>
              <w:t>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33914F" w14:textId="6CDC185D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43 (17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6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75A5752" w14:textId="529F8A04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30 (174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15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FD4B389" w14:textId="4D7E9A63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32 (174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30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DF88B4E" w14:textId="0CF5A721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57 (211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33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304DE9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43</w:t>
            </w:r>
          </w:p>
        </w:tc>
      </w:tr>
      <w:tr w:rsidR="008011A7" w:rsidRPr="006D7847" w14:paraId="097AA490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E7084F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lastRenderedPageBreak/>
              <w:t>CRP (mg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F369E50" w14:textId="47194453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4 (45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2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D640DD9" w14:textId="2F5F0BDB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6 (15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6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2740CCE" w14:textId="6C56930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8 (2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90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1C25E8" w14:textId="50530513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8 (6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222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E724C6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08</w:t>
            </w:r>
          </w:p>
        </w:tc>
      </w:tr>
      <w:tr w:rsidR="008011A7" w:rsidRPr="006D7847" w14:paraId="1EC99A50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107D99E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LDH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53449CE" w14:textId="1BF6973A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09 (31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62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20041A6" w14:textId="5E144012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54 (31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6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EE340A9" w14:textId="49EACEA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53 (30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82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F349EE9" w14:textId="5005B308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46 (288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606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0C132E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797</w:t>
            </w:r>
          </w:p>
        </w:tc>
      </w:tr>
      <w:tr w:rsidR="008011A7" w:rsidRPr="006D7847" w14:paraId="702F52B0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731A7DC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ALT (U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70170A0" w14:textId="05B20AC2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7 (1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D4A6B76" w14:textId="1A536795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4 (1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8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B0976B2" w14:textId="0CB96DF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5 (1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8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51B4291" w14:textId="40BC3E0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8 (17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6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1D55520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219</w:t>
            </w:r>
          </w:p>
        </w:tc>
      </w:tr>
      <w:tr w:rsidR="008011A7" w:rsidRPr="006D7847" w14:paraId="3A276895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2840E44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HbA1c (%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F243FDC" w14:textId="10A3525B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.5 (6.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8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CB2D01C" w14:textId="649B240E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.6 (5.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6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2E69F4E" w14:textId="2EC3135D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.7 (5.4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6.5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47A6B12" w14:textId="0CCAAE4E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.8 (6.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1.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76A756C" w14:textId="568D9FCE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56EB6D7C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4E3E663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Total cholesterol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60A17AB" w14:textId="123887E4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4 (3.2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3ABB56" w14:textId="1DC1F871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.8 (3.5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4319F46" w14:textId="3564CCE3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1 (3.4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.9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EB7E969" w14:textId="7714DF0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.0 (3.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4.9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0826F0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975</w:t>
            </w:r>
          </w:p>
        </w:tc>
      </w:tr>
      <w:tr w:rsidR="008011A7" w:rsidRPr="006D7847" w14:paraId="4CBA7466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0D42290" w14:textId="76BD0314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D</w:t>
            </w:r>
            <w:r w:rsidR="00781442">
              <w:rPr>
                <w:sz w:val="16"/>
                <w:szCs w:val="16"/>
              </w:rPr>
              <w:t>-</w:t>
            </w:r>
            <w:r w:rsidRPr="006D7847">
              <w:rPr>
                <w:sz w:val="16"/>
                <w:szCs w:val="16"/>
              </w:rPr>
              <w:t>dimer (mg/L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53EB31A" w14:textId="4C2C1A1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.5 (0.5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169962E" w14:textId="52F0C522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.9 (1.0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3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AB34338" w14:textId="79C783B6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.8 (0.6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5.0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269363" w14:textId="7614DF90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6 (0.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.1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4F100D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29</w:t>
            </w:r>
          </w:p>
        </w:tc>
      </w:tr>
      <w:tr w:rsidR="008011A7" w:rsidRPr="006D7847" w14:paraId="1232E938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81058A7" w14:textId="77777777" w:rsidR="008011A7" w:rsidRPr="006D7847" w:rsidRDefault="008011A7" w:rsidP="005C5E64">
            <w:pPr>
              <w:spacing w:line="240" w:lineRule="auto"/>
              <w:rPr>
                <w:b/>
                <w:sz w:val="16"/>
                <w:szCs w:val="16"/>
              </w:rPr>
            </w:pPr>
            <w:r w:rsidRPr="006D7847">
              <w:rPr>
                <w:b/>
                <w:sz w:val="16"/>
                <w:szCs w:val="16"/>
              </w:rPr>
              <w:t>Outcomes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625D23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FE4FC3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E46C622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2BB51B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CFB3D6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11D29F3E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629BFF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Highest level of car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AB6508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F3C372A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41D2438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D0349A3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22CF57E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2E8F8BB5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833D76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Outpatient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DB7F0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AA43B7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98AA9A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9B994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7540D50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003170AA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3EF69D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General wards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2BBEA5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6 (83.9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E1AF7C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7 (85.6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B9F9EA1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03 (85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5952F1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4 (63.8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73CBD28" w14:textId="19D1A0A9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69993AE7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3BBE80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ICU/HCU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AC105D9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16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A0A2B9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3 (14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337E833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8 (14.9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2D3AEE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42 (36.2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DEA1E4D" w14:textId="1A0D24ED" w:rsidR="008011A7" w:rsidRPr="006D7847" w:rsidRDefault="00572609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8011A7"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3846B8F4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67592F9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Hospital </w:t>
            </w:r>
            <w:proofErr w:type="gramStart"/>
            <w:r w:rsidRPr="006D7847">
              <w:rPr>
                <w:sz w:val="16"/>
                <w:szCs w:val="16"/>
              </w:rPr>
              <w:t>stay</w:t>
            </w:r>
            <w:proofErr w:type="gramEnd"/>
            <w:r w:rsidRPr="006D7847">
              <w:rPr>
                <w:sz w:val="16"/>
                <w:szCs w:val="16"/>
              </w:rPr>
              <w:t xml:space="preserve"> (days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794393D" w14:textId="054E4E0D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C64D0BE" w14:textId="2814F3CF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 (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2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2A90554" w14:textId="46DA10AF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0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93E4E8A" w14:textId="36BEE42A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3</w:t>
            </w:r>
            <w:r w:rsidR="00572609">
              <w:rPr>
                <w:sz w:val="16"/>
                <w:szCs w:val="16"/>
              </w:rPr>
              <w:t>–</w:t>
            </w:r>
            <w:r w:rsidRPr="006D7847">
              <w:rPr>
                <w:sz w:val="16"/>
                <w:szCs w:val="16"/>
              </w:rPr>
              <w:t>10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657FB0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548</w:t>
            </w:r>
          </w:p>
        </w:tc>
      </w:tr>
      <w:tr w:rsidR="008011A7" w:rsidRPr="006D7847" w14:paraId="11410FC9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C3227F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Outcome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B33A822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7C62128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6F2B84C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895215D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2DB9E3" w14:textId="77777777" w:rsidR="008011A7" w:rsidRPr="006D7847" w:rsidRDefault="008011A7" w:rsidP="005C5E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</w:tr>
      <w:tr w:rsidR="008011A7" w:rsidRPr="006D7847" w14:paraId="365B156B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8074F17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Survived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B71DA4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27 (87.1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9CED29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76 (84.4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E71E90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03 (85.1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05D39D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85 (73.3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194039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24</w:t>
            </w:r>
          </w:p>
        </w:tc>
      </w:tr>
      <w:tr w:rsidR="008011A7" w:rsidRPr="006D7847" w14:paraId="12F98DD3" w14:textId="77777777" w:rsidTr="005C5E64">
        <w:tc>
          <w:tcPr>
            <w:tcW w:w="2127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F5187FB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Deceased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5DA876B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 (9.7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B89E88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9 (10.0)</w:t>
            </w:r>
          </w:p>
        </w:tc>
        <w:tc>
          <w:tcPr>
            <w:tcW w:w="148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4AAD9B7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2 (9.9)</w:t>
            </w:r>
          </w:p>
        </w:tc>
        <w:tc>
          <w:tcPr>
            <w:tcW w:w="1489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96F0452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31 (26.7)</w:t>
            </w:r>
          </w:p>
        </w:tc>
        <w:tc>
          <w:tcPr>
            <w:tcW w:w="938" w:type="dxa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305722A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01</w:t>
            </w:r>
          </w:p>
        </w:tc>
      </w:tr>
      <w:tr w:rsidR="008011A7" w:rsidRPr="006D7847" w14:paraId="7D0725C3" w14:textId="77777777" w:rsidTr="005C5E64">
        <w:tc>
          <w:tcPr>
            <w:tcW w:w="2127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AC2A5F5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   Censored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865545C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1 (3.2)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2623BA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5 (5.6)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D96E3D5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6 (5)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0AF59BE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 (0)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2128F0F" w14:textId="77777777" w:rsidR="008011A7" w:rsidRPr="006D7847" w:rsidRDefault="008011A7" w:rsidP="005C5E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0.015</w:t>
            </w:r>
          </w:p>
        </w:tc>
      </w:tr>
      <w:tr w:rsidR="008011A7" w:rsidRPr="006D7847" w14:paraId="0F72915D" w14:textId="77777777" w:rsidTr="005C5E64">
        <w:tc>
          <w:tcPr>
            <w:tcW w:w="9018" w:type="dxa"/>
            <w:gridSpan w:val="6"/>
            <w:tcBorders>
              <w:bottom w:val="single" w:sz="8" w:space="0" w:color="000000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640A40D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Table values are number (percent) or median (interquartile range).</w:t>
            </w:r>
          </w:p>
          <w:p w14:paraId="48E24417" w14:textId="12EB9EB4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*Comparing </w:t>
            </w:r>
            <w:r w:rsidR="00781442">
              <w:rPr>
                <w:sz w:val="16"/>
                <w:szCs w:val="16"/>
              </w:rPr>
              <w:t>fourth-</w:t>
            </w:r>
            <w:r w:rsidRPr="006D7847">
              <w:rPr>
                <w:sz w:val="16"/>
                <w:szCs w:val="16"/>
              </w:rPr>
              <w:t xml:space="preserve">wave cohort (all) and </w:t>
            </w:r>
            <w:r w:rsidR="00781442">
              <w:rPr>
                <w:sz w:val="16"/>
                <w:szCs w:val="16"/>
              </w:rPr>
              <w:t>first-</w:t>
            </w:r>
            <w:r w:rsidRPr="006D7847">
              <w:rPr>
                <w:sz w:val="16"/>
                <w:szCs w:val="16"/>
              </w:rPr>
              <w:t>wave cohort</w:t>
            </w:r>
          </w:p>
          <w:p w14:paraId="2B5AF721" w14:textId="7777777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># No data</w:t>
            </w:r>
          </w:p>
          <w:p w14:paraId="5BC77F7C" w14:textId="743407ED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rFonts w:ascii="Arial Unicode MS" w:eastAsia="Arial Unicode MS" w:hAnsi="Arial Unicode MS" w:cs="Arial Unicode MS"/>
                <w:sz w:val="16"/>
                <w:szCs w:val="16"/>
              </w:rPr>
              <w:t>$ ≤</w:t>
            </w:r>
            <w:r w:rsidR="00781442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three</w:t>
            </w:r>
            <w:r w:rsidR="00781442" w:rsidRPr="006D7847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Pr="006D7847">
              <w:rPr>
                <w:rFonts w:ascii="Arial Unicode MS" w:eastAsia="Arial Unicode MS" w:hAnsi="Arial Unicode MS" w:cs="Arial Unicode MS"/>
                <w:sz w:val="16"/>
                <w:szCs w:val="16"/>
              </w:rPr>
              <w:t>values</w:t>
            </w:r>
          </w:p>
        </w:tc>
      </w:tr>
      <w:tr w:rsidR="008011A7" w:rsidRPr="006D7847" w14:paraId="4FEDC9DE" w14:textId="77777777" w:rsidTr="005C5E64">
        <w:tc>
          <w:tcPr>
            <w:tcW w:w="9018" w:type="dxa"/>
            <w:gridSpan w:val="6"/>
            <w:tcBorders>
              <w:bottom w:val="single" w:sz="8" w:space="0" w:color="000000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93F640B" w14:textId="476A12A7" w:rsidR="008011A7" w:rsidRPr="006D7847" w:rsidRDefault="008011A7" w:rsidP="005C5E64">
            <w:pPr>
              <w:spacing w:line="240" w:lineRule="auto"/>
              <w:rPr>
                <w:sz w:val="16"/>
                <w:szCs w:val="16"/>
              </w:rPr>
            </w:pPr>
            <w:r w:rsidRPr="006D7847">
              <w:rPr>
                <w:sz w:val="16"/>
                <w:szCs w:val="16"/>
              </w:rPr>
              <w:t xml:space="preserve">ALT = </w:t>
            </w:r>
            <w:r w:rsidR="00680579">
              <w:rPr>
                <w:sz w:val="16"/>
                <w:szCs w:val="16"/>
              </w:rPr>
              <w:t>a</w:t>
            </w:r>
            <w:r w:rsidR="00680579" w:rsidRPr="006D7847">
              <w:rPr>
                <w:sz w:val="16"/>
                <w:szCs w:val="16"/>
              </w:rPr>
              <w:t xml:space="preserve">lanine </w:t>
            </w:r>
            <w:r w:rsidRPr="006D7847">
              <w:rPr>
                <w:sz w:val="16"/>
                <w:szCs w:val="16"/>
              </w:rPr>
              <w:t xml:space="preserve">transaminase, CKD = </w:t>
            </w:r>
            <w:r w:rsidR="00680579">
              <w:rPr>
                <w:sz w:val="16"/>
                <w:szCs w:val="16"/>
              </w:rPr>
              <w:t>c</w:t>
            </w:r>
            <w:r w:rsidR="00680579" w:rsidRPr="006D7847">
              <w:rPr>
                <w:sz w:val="16"/>
                <w:szCs w:val="16"/>
              </w:rPr>
              <w:t xml:space="preserve">hronic </w:t>
            </w:r>
            <w:r w:rsidRPr="006D7847">
              <w:rPr>
                <w:sz w:val="16"/>
                <w:szCs w:val="16"/>
              </w:rPr>
              <w:t xml:space="preserve">kidney disease, CTD = </w:t>
            </w:r>
            <w:r w:rsidR="00680579">
              <w:rPr>
                <w:sz w:val="16"/>
                <w:szCs w:val="16"/>
              </w:rPr>
              <w:t>c</w:t>
            </w:r>
            <w:r w:rsidR="00680579" w:rsidRPr="006D7847">
              <w:rPr>
                <w:sz w:val="16"/>
                <w:szCs w:val="16"/>
              </w:rPr>
              <w:t xml:space="preserve">onnective </w:t>
            </w:r>
            <w:r w:rsidRPr="006D7847">
              <w:rPr>
                <w:sz w:val="16"/>
                <w:szCs w:val="16"/>
              </w:rPr>
              <w:t>tissue disease, CRP = C</w:t>
            </w:r>
            <w:r w:rsidR="00680579">
              <w:rPr>
                <w:sz w:val="16"/>
                <w:szCs w:val="16"/>
              </w:rPr>
              <w:t>-</w:t>
            </w:r>
            <w:r w:rsidRPr="006D7847">
              <w:rPr>
                <w:sz w:val="16"/>
                <w:szCs w:val="16"/>
              </w:rPr>
              <w:t>reactive protein, F</w:t>
            </w:r>
            <w:r w:rsidRPr="00680579">
              <w:rPr>
                <w:sz w:val="16"/>
                <w:szCs w:val="16"/>
              </w:rPr>
              <w:t>i</w:t>
            </w:r>
            <w:r w:rsidRPr="006D7847">
              <w:rPr>
                <w:sz w:val="16"/>
                <w:szCs w:val="16"/>
              </w:rPr>
              <w:t>O</w:t>
            </w:r>
            <w:r w:rsidRPr="00680579">
              <w:rPr>
                <w:sz w:val="16"/>
                <w:szCs w:val="16"/>
                <w:vertAlign w:val="subscript"/>
              </w:rPr>
              <w:t>2</w:t>
            </w:r>
            <w:r w:rsidRPr="006D7847">
              <w:rPr>
                <w:sz w:val="16"/>
                <w:szCs w:val="16"/>
              </w:rPr>
              <w:t xml:space="preserve"> = fraction of inspired oxygen, HCU = </w:t>
            </w:r>
            <w:r w:rsidR="00680579" w:rsidRPr="006D7847">
              <w:rPr>
                <w:sz w:val="16"/>
                <w:szCs w:val="16"/>
              </w:rPr>
              <w:t>high</w:t>
            </w:r>
            <w:r w:rsidR="00680579">
              <w:rPr>
                <w:sz w:val="16"/>
                <w:szCs w:val="16"/>
              </w:rPr>
              <w:t>-</w:t>
            </w:r>
            <w:r w:rsidRPr="006D7847">
              <w:rPr>
                <w:sz w:val="16"/>
                <w:szCs w:val="16"/>
              </w:rPr>
              <w:t xml:space="preserve">care unit, HIV = human immunodeficiency virus, HbA1c = glycated </w:t>
            </w:r>
            <w:proofErr w:type="spellStart"/>
            <w:r w:rsidRPr="006D7847">
              <w:rPr>
                <w:sz w:val="16"/>
                <w:szCs w:val="16"/>
              </w:rPr>
              <w:t>hemoglobin</w:t>
            </w:r>
            <w:proofErr w:type="spellEnd"/>
            <w:r w:rsidRPr="006D7847">
              <w:rPr>
                <w:sz w:val="16"/>
                <w:szCs w:val="16"/>
              </w:rPr>
              <w:t xml:space="preserve">, ICU = </w:t>
            </w:r>
            <w:r w:rsidR="00680579">
              <w:rPr>
                <w:sz w:val="16"/>
                <w:szCs w:val="16"/>
              </w:rPr>
              <w:t>i</w:t>
            </w:r>
            <w:r w:rsidR="00680579" w:rsidRPr="006D7847">
              <w:rPr>
                <w:sz w:val="16"/>
                <w:szCs w:val="16"/>
              </w:rPr>
              <w:t>ntensive</w:t>
            </w:r>
            <w:r w:rsidR="00680579">
              <w:rPr>
                <w:sz w:val="16"/>
                <w:szCs w:val="16"/>
              </w:rPr>
              <w:t>-</w:t>
            </w:r>
            <w:r w:rsidRPr="006D7847">
              <w:rPr>
                <w:sz w:val="16"/>
                <w:szCs w:val="16"/>
              </w:rPr>
              <w:t xml:space="preserve">care unit, LDH = </w:t>
            </w:r>
            <w:r w:rsidR="00680579">
              <w:rPr>
                <w:sz w:val="16"/>
                <w:szCs w:val="16"/>
              </w:rPr>
              <w:t>l</w:t>
            </w:r>
            <w:r w:rsidR="00680579" w:rsidRPr="006D7847">
              <w:rPr>
                <w:sz w:val="16"/>
                <w:szCs w:val="16"/>
              </w:rPr>
              <w:t xml:space="preserve">actate </w:t>
            </w:r>
            <w:r w:rsidRPr="006D7847">
              <w:rPr>
                <w:sz w:val="16"/>
                <w:szCs w:val="16"/>
              </w:rPr>
              <w:t xml:space="preserve">dehydrogenase, MCV = mean corpuscular volume, N:L ratio = </w:t>
            </w:r>
            <w:r w:rsidR="00680579" w:rsidRPr="006D7847">
              <w:rPr>
                <w:sz w:val="16"/>
                <w:szCs w:val="16"/>
              </w:rPr>
              <w:t>neutrophil</w:t>
            </w:r>
            <w:r w:rsidR="00680579">
              <w:rPr>
                <w:sz w:val="16"/>
                <w:szCs w:val="16"/>
              </w:rPr>
              <w:t>-</w:t>
            </w:r>
            <w:r w:rsidR="00680579" w:rsidRPr="006D7847">
              <w:rPr>
                <w:sz w:val="16"/>
                <w:szCs w:val="16"/>
              </w:rPr>
              <w:t>to</w:t>
            </w:r>
            <w:r w:rsidR="00680579">
              <w:rPr>
                <w:sz w:val="16"/>
                <w:szCs w:val="16"/>
              </w:rPr>
              <w:t>-</w:t>
            </w:r>
            <w:r w:rsidRPr="006D7847">
              <w:rPr>
                <w:sz w:val="16"/>
                <w:szCs w:val="16"/>
              </w:rPr>
              <w:t>lymphocyte count ratio, P:F ratio = ratio of FiO</w:t>
            </w:r>
            <w:r w:rsidRPr="00680579">
              <w:rPr>
                <w:sz w:val="16"/>
                <w:szCs w:val="16"/>
                <w:vertAlign w:val="subscript"/>
              </w:rPr>
              <w:t>2</w:t>
            </w:r>
            <w:r w:rsidRPr="006D7847">
              <w:rPr>
                <w:sz w:val="16"/>
                <w:szCs w:val="16"/>
              </w:rPr>
              <w:t xml:space="preserve"> to </w:t>
            </w:r>
            <w:r w:rsidR="00680579">
              <w:rPr>
                <w:sz w:val="16"/>
                <w:szCs w:val="16"/>
              </w:rPr>
              <w:t>P</w:t>
            </w:r>
            <w:r w:rsidR="00680579" w:rsidRPr="006D7847">
              <w:rPr>
                <w:sz w:val="16"/>
                <w:szCs w:val="16"/>
              </w:rPr>
              <w:t>aO</w:t>
            </w:r>
            <w:r w:rsidR="00680579" w:rsidRPr="00680579">
              <w:rPr>
                <w:sz w:val="16"/>
                <w:szCs w:val="16"/>
                <w:vertAlign w:val="subscript"/>
              </w:rPr>
              <w:t>2</w:t>
            </w:r>
            <w:r w:rsidRPr="006D7847">
              <w:rPr>
                <w:sz w:val="16"/>
                <w:szCs w:val="16"/>
              </w:rPr>
              <w:t>, PaO</w:t>
            </w:r>
            <w:r w:rsidRPr="00680579">
              <w:rPr>
                <w:sz w:val="16"/>
                <w:szCs w:val="16"/>
                <w:vertAlign w:val="subscript"/>
              </w:rPr>
              <w:t>2</w:t>
            </w:r>
            <w:r w:rsidRPr="006D7847">
              <w:rPr>
                <w:sz w:val="16"/>
                <w:szCs w:val="16"/>
              </w:rPr>
              <w:t xml:space="preserve"> = partial pressure of oxygen, SOB = </w:t>
            </w:r>
            <w:r w:rsidR="00680579">
              <w:rPr>
                <w:sz w:val="16"/>
                <w:szCs w:val="16"/>
              </w:rPr>
              <w:t>s</w:t>
            </w:r>
            <w:r w:rsidR="00680579" w:rsidRPr="006D7847">
              <w:rPr>
                <w:sz w:val="16"/>
                <w:szCs w:val="16"/>
              </w:rPr>
              <w:t xml:space="preserve">hort </w:t>
            </w:r>
            <w:r w:rsidRPr="006D7847">
              <w:rPr>
                <w:sz w:val="16"/>
                <w:szCs w:val="16"/>
              </w:rPr>
              <w:t>of breath, TB = tuberculosis, WCC = white cell count</w:t>
            </w:r>
          </w:p>
        </w:tc>
      </w:tr>
    </w:tbl>
    <w:p w14:paraId="70663B9D" w14:textId="77777777" w:rsidR="008011A7" w:rsidRPr="00794F45" w:rsidRDefault="008011A7" w:rsidP="008011A7">
      <w:pPr>
        <w:spacing w:line="480" w:lineRule="auto"/>
        <w:rPr>
          <w:b/>
          <w:bCs/>
          <w:sz w:val="24"/>
          <w:szCs w:val="24"/>
        </w:rPr>
      </w:pPr>
    </w:p>
    <w:p w14:paraId="6EA44D63" w14:textId="77777777" w:rsidR="00521CCB" w:rsidRDefault="00521CCB"/>
    <w:sectPr w:rsidR="00521CC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052"/>
    <w:rsid w:val="00393052"/>
    <w:rsid w:val="00521CCB"/>
    <w:rsid w:val="00572609"/>
    <w:rsid w:val="00680579"/>
    <w:rsid w:val="00781442"/>
    <w:rsid w:val="0080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AD1E3"/>
  <w15:chartTrackingRefBased/>
  <w15:docId w15:val="{E8856F53-B61D-4DED-A336-A0DF1714A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1A7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8011A7"/>
    <w:pPr>
      <w:spacing w:after="0" w:line="276" w:lineRule="auto"/>
    </w:pPr>
    <w:rPr>
      <w:rFonts w:ascii="Arial" w:eastAsia="Arial" w:hAnsi="Arial" w:cs="Arial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572609"/>
    <w:pPr>
      <w:spacing w:after="0" w:line="240" w:lineRule="auto"/>
    </w:pPr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lla, MS [msmoolla@sun.ac.za]</dc:creator>
  <cp:keywords/>
  <dc:description/>
  <cp:lastModifiedBy>Patrick Fox</cp:lastModifiedBy>
  <cp:revision>4</cp:revision>
  <dcterms:created xsi:type="dcterms:W3CDTF">2022-12-01T09:03:00Z</dcterms:created>
  <dcterms:modified xsi:type="dcterms:W3CDTF">2022-12-01T09:25:00Z</dcterms:modified>
</cp:coreProperties>
</file>